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013E6" w14:textId="77777777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3C64BE72" w14:textId="77777777" w:rsidR="00EC4875" w:rsidRDefault="00EC4875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tbl>
      <w:tblPr>
        <w:tblW w:w="0" w:type="auto"/>
        <w:tblInd w:w="-3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400"/>
        <w:gridCol w:w="1120"/>
        <w:gridCol w:w="980"/>
        <w:gridCol w:w="1300"/>
        <w:gridCol w:w="880"/>
        <w:gridCol w:w="1080"/>
        <w:gridCol w:w="1060"/>
      </w:tblGrid>
      <w:tr w:rsidR="00EC4875" w14:paraId="68B835B2" w14:textId="77777777" w:rsidTr="00EC4875">
        <w:tblPrEx>
          <w:tblCellMar>
            <w:top w:w="0" w:type="dxa"/>
            <w:bottom w:w="0" w:type="dxa"/>
          </w:tblCellMar>
        </w:tblPrEx>
        <w:trPr>
          <w:trHeight w:val="440"/>
        </w:trPr>
        <w:tc>
          <w:tcPr>
            <w:tcW w:w="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EAE06B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Table S1  Differences between included and excluded participants (N=8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5CCAF0E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648015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2927C5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新細明體" w:eastAsia="新細明體" w:hAnsi="Times New Roman" w:cs="新細明體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EC4875" w14:paraId="063ACC1E" w14:textId="77777777" w:rsidTr="00EC4875">
        <w:tblPrEx>
          <w:tblCellMar>
            <w:top w:w="0" w:type="dxa"/>
            <w:bottom w:w="0" w:type="dxa"/>
          </w:tblCellMar>
        </w:tblPrEx>
        <w:trPr>
          <w:trHeight w:val="460"/>
        </w:trPr>
        <w:tc>
          <w:tcPr>
            <w:tcW w:w="4400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14:paraId="7DF0DAAE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02506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luded (N=729)</w:t>
            </w:r>
          </w:p>
        </w:tc>
        <w:tc>
          <w:tcPr>
            <w:tcW w:w="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66DCC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cluded (N=134)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F50EBE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X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2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df)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E762A2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EC4875" w14:paraId="22B36621" w14:textId="77777777" w:rsidTr="00EC48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18B5611C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5B2A3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/Means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6F5EE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%/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899162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/Means</w:t>
            </w:r>
          </w:p>
        </w:tc>
        <w:tc>
          <w:tcPr>
            <w:tcW w:w="8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3F448D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/SD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D9A96A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E934462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C4875" w14:paraId="4B0F868F" w14:textId="77777777" w:rsidTr="00EC48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761C3A6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ordered eating (EAT-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C9B91F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73BA8B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C360B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0626B8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C4F1F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83603C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新細明體" w:eastAsia="新細明體" w:hAnsi="Times New Roman" w:cs="新細明體"/>
                <w:color w:val="000000"/>
                <w:kern w:val="0"/>
                <w:szCs w:val="24"/>
              </w:rPr>
            </w:pPr>
          </w:p>
        </w:tc>
      </w:tr>
      <w:tr w:rsidR="00EC4875" w14:paraId="41825ABA" w14:textId="77777777" w:rsidTr="00EC48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DA9EE99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B332FEF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5C2C13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1.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7A0E8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48B29F4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D54D3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00B73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EC4875" w14:paraId="5596371A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0DF7AEB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miy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weight-teas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87B720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2D306B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B436A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0A063C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219AD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3E357A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C4875" w14:paraId="6896EABB" w14:textId="77777777" w:rsidTr="00EC487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ECCB99B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EF9755C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317FC4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3.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34F51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CAA9AD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03FCA2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5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FF9F82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0</w:t>
            </w:r>
          </w:p>
        </w:tc>
      </w:tr>
      <w:tr w:rsidR="00EC4875" w14:paraId="4288269E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00B80418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er weight-teas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E81BF5F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297714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E0DCD6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B84D67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2422B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559D8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C4875" w14:paraId="0008046E" w14:textId="77777777" w:rsidTr="00EC487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7C3E639F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080BE0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605EDEC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5.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85747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6D1D69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22452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C300F2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8</w:t>
            </w:r>
          </w:p>
        </w:tc>
      </w:tr>
      <w:tr w:rsidR="00EC4875" w14:paraId="51657C1C" w14:textId="77777777" w:rsidTr="00EC48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E9EB27F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migrant famil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932975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4E5C17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3C0E0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3F22E6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EB10CA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0EFFA6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C4875" w14:paraId="1B70FE59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D571756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Yes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1271DE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4B3E536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6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6D39D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D508BD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109A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6AB0F2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1</w:t>
            </w:r>
          </w:p>
        </w:tc>
      </w:tr>
      <w:tr w:rsidR="00EC4875" w14:paraId="72EF37EC" w14:textId="77777777" w:rsidTr="00EC48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8DA5234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w peer acceptance in classroom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A9085B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56745E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F1892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E26AB8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8E38A6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20086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C4875" w14:paraId="195B1319" w14:textId="77777777" w:rsidTr="00EC48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E415723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BB8C40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A4583C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6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DE5D4F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8AE99F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561CCF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1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9BF6E2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4</w:t>
            </w:r>
          </w:p>
        </w:tc>
      </w:tr>
      <w:tr w:rsidR="00EC4875" w14:paraId="6CD5CCAC" w14:textId="77777777" w:rsidTr="00EC48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5F85523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ceived family support (4-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2E6FC4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268099A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45376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66C52A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AC76E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27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75AAE1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</w:tr>
      <w:tr w:rsidR="00EC4875" w14:paraId="366685FD" w14:textId="77777777" w:rsidTr="00EC4875">
        <w:tblPrEx>
          <w:tblCellMar>
            <w:top w:w="0" w:type="dxa"/>
            <w:bottom w:w="0" w:type="dxa"/>
          </w:tblCellMar>
        </w:tblPrEx>
        <w:trPr>
          <w:trHeight w:val="52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119C95C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erceived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erl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upport (4-1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54EB766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7DE89E4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5CAE6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19B25D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0892E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.63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F9BA2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</w:p>
        </w:tc>
      </w:tr>
      <w:tr w:rsidR="00EC4875" w14:paraId="1BDB7750" w14:textId="77777777" w:rsidTr="00EC4875">
        <w:tblPrEx>
          <w:tblCellMar>
            <w:top w:w="0" w:type="dxa"/>
            <w:bottom w:w="0" w:type="dxa"/>
          </w:tblCellMar>
        </w:tblPrEx>
        <w:trPr>
          <w:trHeight w:val="52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62F1A72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mily norms for control weight (0-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816519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B45075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.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3672C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DDD6F7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0B07A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9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9311AB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3</w:t>
            </w:r>
          </w:p>
        </w:tc>
      </w:tr>
      <w:tr w:rsidR="00EC4875" w14:paraId="159BFAAA" w14:textId="77777777" w:rsidTr="00EC4875">
        <w:tblPrEx>
          <w:tblCellMar>
            <w:top w:w="0" w:type="dxa"/>
            <w:bottom w:w="0" w:type="dxa"/>
          </w:tblCellMar>
        </w:tblPrEx>
        <w:trPr>
          <w:trHeight w:val="48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4D7D09CF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er norms for control weight (0-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0EE2A8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BE37A0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CE373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229017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28F1F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4(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D7671F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</w:t>
            </w:r>
          </w:p>
        </w:tc>
      </w:tr>
      <w:tr w:rsidR="00EC4875" w14:paraId="1221B9FD" w14:textId="77777777" w:rsidTr="00EC48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400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BEBFC8A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pressive moo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743F72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56C5AEC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E8D07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692896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ADE6FF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0838F6A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新細明體" w:eastAsia="新細明體" w:hAnsi="Times New Roman" w:cs="新細明體"/>
                <w:color w:val="000000"/>
                <w:kern w:val="0"/>
                <w:szCs w:val="24"/>
              </w:rPr>
            </w:pPr>
          </w:p>
        </w:tc>
      </w:tr>
      <w:tr w:rsidR="00EC4875" w14:paraId="01A59AB1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2E8E8A4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31AB3A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82AD2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7.2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38BBC2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87C31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550DDF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6(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01F1C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</w:tr>
    </w:tbl>
    <w:p w14:paraId="6FAB3B5F" w14:textId="77777777" w:rsidR="00EC4875" w:rsidRDefault="00EC4875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br w:type="page"/>
      </w:r>
    </w:p>
    <w:tbl>
      <w:tblPr>
        <w:tblW w:w="0" w:type="auto"/>
        <w:tblInd w:w="-3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5120"/>
        <w:gridCol w:w="1840"/>
        <w:gridCol w:w="1360"/>
        <w:gridCol w:w="2120"/>
      </w:tblGrid>
      <w:tr w:rsidR="00EC4875" w14:paraId="5EF9351E" w14:textId="77777777" w:rsidTr="00EC4875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51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1983C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able S2 Factor loadings of family and friend pressure to control weight, perceived family support, perceived friend support and depressive mood (N=729)</w:t>
            </w:r>
          </w:p>
          <w:p w14:paraId="1909FEDB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C4875" w14:paraId="323ED4C6" w14:textId="77777777" w:rsidTr="00EC48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7797DE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9DC9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actor loading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5F740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ronbach α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F20F3A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Variance explained</w:t>
            </w:r>
          </w:p>
        </w:tc>
      </w:tr>
      <w:tr w:rsidR="00EC4875" w14:paraId="1E34A614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2F758C51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Family pressure to control weight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B94D7D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82939D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09C7B5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.26%</w:t>
            </w:r>
          </w:p>
        </w:tc>
      </w:tr>
      <w:tr w:rsidR="00EC4875" w14:paraId="03B7BA1C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64D40F33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amily members had advised to eat le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65811BC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BAD3CF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008267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0679C37C" w14:textId="77777777" w:rsidTr="00EC4875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3A6B7DCB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Whether family members had suggested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o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efrain from eating sna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8C5A25F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0F2F73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403F27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56ABCFB7" w14:textId="77777777" w:rsidTr="00EC4875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084D1004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amily members had suggested to control their weigh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F6C242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2B29BB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90CAF3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5D05F2B2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184C726E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Friend pressure to control weigh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7CE9C5C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C514A5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59CD78C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2.37%</w:t>
            </w:r>
          </w:p>
        </w:tc>
      </w:tr>
      <w:tr w:rsidR="00EC4875" w14:paraId="0686C5FB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483C7287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riends advised to eat les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202730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3044A3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69FAB9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0DE76C81" w14:textId="77777777" w:rsidTr="00EC4875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7B65E6E7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Whether friends suggested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o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refrain from eating snack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F581904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1C473E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89F9A1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50693DC5" w14:textId="77777777" w:rsidTr="00EC4875">
        <w:tblPrEx>
          <w:tblCellMar>
            <w:top w:w="0" w:type="dxa"/>
            <w:bottom w:w="0" w:type="dxa"/>
          </w:tblCellMar>
        </w:tblPrEx>
        <w:trPr>
          <w:trHeight w:val="5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023A45EB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riends suggested to control their weigh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098EC91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5B81FE3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3AC349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6652FA72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70739704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erceived family suppo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D75563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97A174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BDC1D0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7.14%</w:t>
            </w:r>
          </w:p>
        </w:tc>
      </w:tr>
      <w:tr w:rsidR="00EC4875" w14:paraId="1D7A1D16" w14:textId="77777777" w:rsidTr="00EC4875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185EE43F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elt close with family members (emotional support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B670FE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BD970DA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FCB189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78A24B6D" w14:textId="77777777" w:rsidTr="00EC4875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70BAA77C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amily members assisted when you were in need (instrumental support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3B83FBA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E7189D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4C159E4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66D6E417" w14:textId="77777777" w:rsidTr="00EC4875">
        <w:tblPrEx>
          <w:tblCellMar>
            <w:top w:w="0" w:type="dxa"/>
            <w:bottom w:w="0" w:type="dxa"/>
          </w:tblCellMar>
        </w:tblPrEx>
        <w:trPr>
          <w:trHeight w:val="6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05349F5E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amily members gave advice when you were in need (informational support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ED29BE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0B40D6B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6737832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0FDA9F0D" w14:textId="77777777" w:rsidTr="00EC4875">
        <w:tblPrEx>
          <w:tblCellMar>
            <w:top w:w="0" w:type="dxa"/>
            <w:bottom w:w="0" w:type="dxa"/>
          </w:tblCellMar>
        </w:tblPrEx>
        <w:trPr>
          <w:trHeight w:val="74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5CF92819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amily members appreciated your thoughts and behaviors (appraisal support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D84323A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387D188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C7E2EE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426ACB84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511479AF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erceived friend suppo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98CFEC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115CCD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C610E34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9.20%</w:t>
            </w:r>
          </w:p>
        </w:tc>
      </w:tr>
      <w:tr w:rsidR="00EC4875" w14:paraId="7AE0B32A" w14:textId="77777777" w:rsidTr="00EC487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160E4CA4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elt close to friends (emotional support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D9EE035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30C26AD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4347105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45EB941D" w14:textId="77777777" w:rsidTr="00EC4875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1946571C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riends assisted when you were in need (instrumental support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A888299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206EE9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EFCDE5D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21639616" w14:textId="77777777" w:rsidTr="00EC4875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</w:tcPr>
          <w:p w14:paraId="799DFFF6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riends gave advice when in need (informational support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D7181FE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694D067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60BE52B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4875" w14:paraId="1CB3F7FE" w14:textId="77777777" w:rsidTr="00EC4875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81A050" w14:textId="77777777" w:rsidR="00EC4875" w:rsidRDefault="00EC4875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hether friends appreciated your thoughts and behaviors (appraisal support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FDA2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8FFF40" w14:textId="77777777" w:rsidR="00EC4875" w:rsidRDefault="00EC4875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401D62" w14:textId="77777777" w:rsidR="00EC4875" w:rsidRDefault="00EC4875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5E521C7" w14:textId="79488F37" w:rsidR="00EC4875" w:rsidRDefault="00EC4875">
      <w:pPr>
        <w:widowControl/>
        <w:rPr>
          <w:rFonts w:ascii="Times New Roman" w:hAnsi="Times New Roman" w:cs="Times New Roman"/>
          <w:b/>
          <w:bCs/>
        </w:rPr>
      </w:pPr>
    </w:p>
    <w:p w14:paraId="0F33C81B" w14:textId="77777777" w:rsidR="00EC4875" w:rsidRDefault="00EC4875">
      <w:pPr>
        <w:widowControl/>
        <w:rPr>
          <w:rFonts w:ascii="Times New Roman" w:hAnsi="Times New Roman" w:cs="Times New Roman"/>
          <w:b/>
          <w:bCs/>
        </w:rPr>
      </w:pPr>
    </w:p>
    <w:p w14:paraId="3148099B" w14:textId="77777777" w:rsidR="00EC4875" w:rsidRDefault="00EC4875">
      <w:pPr>
        <w:widowControl/>
        <w:rPr>
          <w:rFonts w:ascii="Times New Roman" w:hAnsi="Times New Roman" w:cs="Times New Roman"/>
          <w:b/>
          <w:bCs/>
        </w:rPr>
      </w:pPr>
    </w:p>
    <w:p w14:paraId="2712FA7F" w14:textId="77777777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64EACEEB" w14:textId="0702483C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7D99DAB1" w14:textId="1267C1A6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317CAED5" w14:textId="174BFDB2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595040BF" w14:textId="76D0CA3B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42EB3A63" w14:textId="552BB2AB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087227A3" w14:textId="1E673FB4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7A03ABA9" w14:textId="79DD7956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4084DDB1" w14:textId="4439961C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70407C99" w14:textId="74F8DDE8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0A6615E1" w14:textId="09621150" w:rsidR="00EC4875" w:rsidRDefault="00EC4875" w:rsidP="0051645E">
      <w:pPr>
        <w:rPr>
          <w:rFonts w:ascii="Times New Roman" w:hAnsi="Times New Roman" w:cs="Times New Roman"/>
          <w:b/>
          <w:bCs/>
        </w:rPr>
      </w:pPr>
    </w:p>
    <w:p w14:paraId="123EE2DC" w14:textId="77777777" w:rsidR="00EC4875" w:rsidRDefault="00EC4875" w:rsidP="0051645E">
      <w:pPr>
        <w:rPr>
          <w:rFonts w:ascii="Times New Roman" w:hAnsi="Times New Roman" w:cs="Times New Roman" w:hint="eastAsia"/>
          <w:b/>
          <w:bCs/>
        </w:rPr>
      </w:pPr>
    </w:p>
    <w:p w14:paraId="701C74E5" w14:textId="1E20A1C5" w:rsidR="0051645E" w:rsidRDefault="00260506" w:rsidP="005164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113E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. </w:t>
      </w:r>
      <w:r w:rsidR="005E56F9">
        <w:rPr>
          <w:rFonts w:ascii="Times New Roman" w:hAnsi="Times New Roman" w:cs="Times New Roman" w:hint="eastAsia"/>
          <w:b/>
          <w:bCs/>
        </w:rPr>
        <w:t>C</w:t>
      </w:r>
      <w:r w:rsidR="005E56F9">
        <w:rPr>
          <w:rFonts w:ascii="Times New Roman" w:hAnsi="Times New Roman" w:cs="Times New Roman"/>
          <w:b/>
          <w:bCs/>
        </w:rPr>
        <w:t xml:space="preserve">orrelation </w:t>
      </w:r>
      <w:r>
        <w:rPr>
          <w:rFonts w:ascii="Times New Roman" w:hAnsi="Times New Roman" w:cs="Times New Roman"/>
          <w:b/>
          <w:bCs/>
        </w:rPr>
        <w:t xml:space="preserve">among variables in this study </w:t>
      </w:r>
      <w:r w:rsidR="00B7244F">
        <w:rPr>
          <w:rFonts w:ascii="Times New Roman" w:hAnsi="Times New Roman" w:cs="Times New Roman"/>
          <w:b/>
          <w:bCs/>
        </w:rPr>
        <w:t>(N=</w:t>
      </w:r>
      <w:r w:rsidR="005E56F9">
        <w:rPr>
          <w:rFonts w:ascii="Times New Roman" w:hAnsi="Times New Roman" w:cs="Times New Roman"/>
          <w:b/>
          <w:bCs/>
        </w:rPr>
        <w:t>7</w:t>
      </w:r>
      <w:r w:rsidR="00B7244F">
        <w:rPr>
          <w:rFonts w:ascii="Times New Roman" w:hAnsi="Times New Roman" w:cs="Times New Roman"/>
          <w:b/>
          <w:bCs/>
        </w:rPr>
        <w:t>2</w:t>
      </w:r>
      <w:r w:rsidR="005E56F9">
        <w:rPr>
          <w:rFonts w:ascii="Times New Roman" w:hAnsi="Times New Roman" w:cs="Times New Roman"/>
          <w:b/>
          <w:bCs/>
        </w:rPr>
        <w:t>9)</w:t>
      </w:r>
    </w:p>
    <w:tbl>
      <w:tblPr>
        <w:tblpPr w:leftFromText="180" w:rightFromText="180" w:vertAnchor="page" w:horzAnchor="margin" w:tblpY="186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6"/>
        <w:gridCol w:w="1156"/>
        <w:gridCol w:w="1354"/>
        <w:gridCol w:w="1618"/>
        <w:gridCol w:w="680"/>
        <w:gridCol w:w="1525"/>
        <w:gridCol w:w="1733"/>
        <w:gridCol w:w="1500"/>
        <w:gridCol w:w="1363"/>
        <w:gridCol w:w="1903"/>
        <w:gridCol w:w="1378"/>
        <w:gridCol w:w="1783"/>
        <w:gridCol w:w="727"/>
        <w:gridCol w:w="2439"/>
        <w:gridCol w:w="2476"/>
        <w:gridCol w:w="1243"/>
        <w:gridCol w:w="1206"/>
        <w:gridCol w:w="725"/>
        <w:gridCol w:w="725"/>
      </w:tblGrid>
      <w:tr w:rsidR="00EC4875" w:rsidRPr="00260506" w14:paraId="35D050C8" w14:textId="77777777" w:rsidTr="004D64A8">
        <w:trPr>
          <w:cantSplit/>
        </w:trPr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A91F4D" w14:textId="77777777" w:rsidR="00EC4875" w:rsidRPr="00720FD4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22A23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amily weigh-teas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B6F32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F</w:t>
            </w:r>
            <w:r w:rsidRPr="00260506">
              <w:rPr>
                <w:rFonts w:ascii="Times New Roman" w:hAnsi="Times New Roman" w:cs="Times New Roman"/>
              </w:rPr>
              <w:t>riend weigh-teas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99DAD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6DE14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Disordered eat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68DD0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Low peer accept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F3324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Immigrant family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DC8923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85D82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rceived underweigh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C26B9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rceived obes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A58F3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rceived overweigh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74F0C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45BF0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riend pressure to control weigh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BF883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amily pressure to control weigh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D8FFF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amily support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E1899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riend support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68494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Unhealthy eating</w:t>
            </w:r>
          </w:p>
        </w:tc>
      </w:tr>
      <w:tr w:rsidR="00EC4875" w:rsidRPr="00260506" w14:paraId="5E0FE33A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B7EBA4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amily weight-teasing</w:t>
            </w:r>
          </w:p>
        </w:tc>
        <w:tc>
          <w:tcPr>
            <w:tcW w:w="11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7A409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C9C4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C318D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9BF46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BCB2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DE97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35B7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7E1A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7C6A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E28A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9B4D7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889C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986A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0ABA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736A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9B6C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76F7D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0380EF2F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28D1146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DC5ECF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2DDD6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386B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4139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F698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067A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25B5C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BA948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058E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F84A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1331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0EDC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E42D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6BBE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41EB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5AD4A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9CEEC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6523F8D0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649BF8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riend weight-teasing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02DEC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AE6C6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418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0C78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3CE1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6948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D249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0652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575E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874C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45FFE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6ADB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3F25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3F24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27A8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2E2E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8C18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A4C4E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1B6D5F33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0D3B60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AB965D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4220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8997B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E446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25BF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DD51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4911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F395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17562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031B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F16E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DD62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DB89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0311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7C88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3901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1CC2E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36943353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E9EE1C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60860F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3B7C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E2E5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408A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DF5F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10C9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1E032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BF5B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F363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ECA2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EC1B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9769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988B0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1965A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D8BA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3C3F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42827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6EA74467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81C932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07F66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425D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5BEB3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5B757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66A4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86FB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2FA0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FA9A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C38D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D93E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FF22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A08A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ACEE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6F49E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731DA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5576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35D13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210F7CEB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F80A12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Disordered eating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728AF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09AB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96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D245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79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81C2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5D22B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9ADC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5DA42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06B9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BD1C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B7E0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DEDE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D060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CC9C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4C61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FECB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9278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0F753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645B4F1F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380BF9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30500A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B376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9EF0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2379F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0BE3A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2A855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95F0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03B7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6BBA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97A3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3531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6BC5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5526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6A3E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B1CD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FDBC2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289EA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6F41DA7F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F74C07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Low peer acceptance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C745F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9337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7EC4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EFC19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74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2DCB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92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9C23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D06E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FCCD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4197D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6BD1A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5C6E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BAB2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3173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F985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3196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1F37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56B3F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696CB30B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6831F2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50FBD6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A224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4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2AA7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3079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76D6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EC9C5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36E85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7B00B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6E9B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0A94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C0C6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470A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2C16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3A87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2178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E32B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2BB28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1C8114C0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1D8A36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 xml:space="preserve">Immigrant family 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4BEB99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A05F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426E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B5590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4B3E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98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6DA1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9AC8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B85E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D2C9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35FE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25D8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C058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8DBA7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6D1E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E612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1184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8CA41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6658EE03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05DB46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B9D7E2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BCF9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7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6DF0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577C1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0690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B0AB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7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A7C78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9E823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5B78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F213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B27E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5D33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4647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EABE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D6919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D313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76DF1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744604E4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AFCA91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Regular exercise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FB28F0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E809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7EF0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18E48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345B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0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5518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0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53A5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B684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5C5BB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38236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1D8D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D7939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583C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E7D6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CE2A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F260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320DB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1EC5EF32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369AFC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E48EA2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0DBE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7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215B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9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73E8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4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5C9D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3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8CCA9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4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4F75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2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D2BC4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E7FB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C6235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6795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9524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526B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AD63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86AA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123E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9B101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34B57B8B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760FBB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rceived underweight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46461D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C7D7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97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5D0D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20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8973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D5EF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01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1D31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D238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9C99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E778E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150D1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A4959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B47A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79E7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61C5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48D29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31D0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3C9F3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3A55F432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51468F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CA53B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2B94A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200A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0F5BB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7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F121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4D6B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D06D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C24F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8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73272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1833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4C25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0046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6C9C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88F2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6857F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4145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8D5DD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456371C7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85FC02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rceived obese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218409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326A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02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EEFA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54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BB728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4FDE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05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E747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7E83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4ECD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E999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44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A648F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AC84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F3539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DAC05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11A67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B2FE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A0F4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8A015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531D0801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10B816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2E0D7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8381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D066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C5A4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0A8C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83A6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4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95664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5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151A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7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5BBB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9E819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D72B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86A48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3BFC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0966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78D5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72AB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8E609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03A0BBA8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C8E535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rceived overweight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0DE9BD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CB61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50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1DC8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96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5266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EBFE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01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54677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79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113D2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64F38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76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FC93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279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36A21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64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509C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5AED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91AF9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94DB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7C2A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3FBC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0DE89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2D807429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4BC491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C0D2C8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30FE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61B8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B31F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9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8600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8556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0B24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4E6B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0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1339D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DEA2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2BE0B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86F1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AAE8C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0D3D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BA5C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30EB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E7890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596FABE4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F51F96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C99D66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83F1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8A0C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BF8A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032F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0A61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91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1AC2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5690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286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AC88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03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AC73A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CE05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78FB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17A6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2C01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F8B5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08A4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55963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4BB014C6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223EB8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CDA1B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81FA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439F2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CEE8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8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6E78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8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3D6BB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9B8A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8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E87F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39EC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FC04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2FC78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070D5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7A76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D403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4F06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8178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0A998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48C17DD5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19D622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riend pressure to control weight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8A6E7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7A98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98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EC5E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408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5B1B6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78BF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08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0A5F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BF9E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DFDF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49C4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12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D69A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99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AF52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03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C7A1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4ADC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B9AF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3B56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28CC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0E904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12DA68EA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053B41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BF1583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927D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965F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79F49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A589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14A69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7C89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9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E8467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9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420D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BC6B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4588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5872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EF38B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F920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216A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C8F5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73C1B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3D0DFFD9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F782AB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amily pressure to control weight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CB3A9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5368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61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ACF7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75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5AE9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93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7D70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46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22C1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937AC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DAE6B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D19E9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87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E1C3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13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C37A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00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FCFD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93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4701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10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DC590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F358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4944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78DEF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12060DF3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1CED10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F78B9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718F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67C3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6785A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EFD6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D53C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3EBF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F063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1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E566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49E6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CD2A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AC56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3239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48E2F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37334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6408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D6FF1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3E7416C3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51D3E9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amily support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3B40B4" w14:textId="77777777" w:rsidR="00EC4875" w:rsidRPr="00260506" w:rsidRDefault="00EC4875" w:rsidP="004D64A8">
            <w:pPr>
              <w:ind w:rightChars="-5" w:right="-12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DEF9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36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C4DA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01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C513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23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5933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E4B3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8AF2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75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48F7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16ED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65CC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18E3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8B01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918D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B7EF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23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2E22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5A1DB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33273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6AD32EC8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9A1002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64D60C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4627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2AD2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A5C7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8D3E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747D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C406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E761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88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6558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8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C38A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74D8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5A6C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C1AB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3A23C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7AFA0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5F67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5D27F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6FB6E4B1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B698C1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Friend support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F05BE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C3DD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78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E1A3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05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1263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3213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DCE4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208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A0A7C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2747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133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A988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B305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B433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90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E703F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C4DD8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275A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78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977F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61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B295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0D27A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55ABFA08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704EE3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8F4C95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9BC1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238B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B5B2E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8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CD7E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12A0A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A700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8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78C7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F46A4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9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CFBEE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9BBC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5340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9EAF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84B05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2BC4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2D07B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8DEC3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7BE270B8" w14:textId="77777777" w:rsidTr="004D64A8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A3EF14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Unhealthy eating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17BADE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earson’s r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8A00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F198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3681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C698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87A7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3E0F34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A02C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-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856D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176C5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96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3117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E25C0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21367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EFE2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0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81C2B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-.116</w:t>
            </w:r>
            <w:r w:rsidRPr="002605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D71D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35253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1</w:t>
            </w:r>
          </w:p>
        </w:tc>
      </w:tr>
      <w:tr w:rsidR="00EC4875" w:rsidRPr="00260506" w14:paraId="10A449B9" w14:textId="77777777" w:rsidTr="004D64A8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0B41D9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E9F72C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C4EEA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C51A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4798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753C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53542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E90183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BE4F1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 w:hint="eastAsia"/>
              </w:rPr>
              <w:t>.9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AD009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BC4F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0B79C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6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0C120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2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1DC03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3E4C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CAE96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299D8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0" w:type="auto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64B5ED" w14:textId="77777777" w:rsidR="00EC4875" w:rsidRPr="00260506" w:rsidRDefault="00EC4875" w:rsidP="004D64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875" w:rsidRPr="00260506" w14:paraId="4DABF69F" w14:textId="77777777" w:rsidTr="004D64A8">
        <w:trPr>
          <w:gridAfter w:val="1"/>
          <w:cantSplit/>
        </w:trPr>
        <w:tc>
          <w:tcPr>
            <w:tcW w:w="2603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D052B" w14:textId="77777777" w:rsidR="00EC4875" w:rsidRPr="00260506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 xml:space="preserve">**. </w:t>
            </w:r>
            <w:r w:rsidRPr="00260506">
              <w:rPr>
                <w:rFonts w:ascii="Times New Roman" w:hAnsi="Times New Roman" w:cs="Times New Roman" w:hint="eastAsia"/>
              </w:rPr>
              <w:t>C</w:t>
            </w:r>
            <w:r w:rsidRPr="00260506">
              <w:rPr>
                <w:rFonts w:ascii="Times New Roman" w:hAnsi="Times New Roman" w:cs="Times New Roman"/>
              </w:rPr>
              <w:t>orrelation at p&lt;0.01.</w:t>
            </w:r>
          </w:p>
        </w:tc>
      </w:tr>
      <w:tr w:rsidR="00EC4875" w:rsidRPr="00720FD4" w14:paraId="641D20BC" w14:textId="77777777" w:rsidTr="004D64A8">
        <w:trPr>
          <w:gridAfter w:val="1"/>
          <w:cantSplit/>
        </w:trPr>
        <w:tc>
          <w:tcPr>
            <w:tcW w:w="26032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10DD9" w14:textId="77777777" w:rsidR="00EC4875" w:rsidRPr="00720FD4" w:rsidRDefault="00EC4875" w:rsidP="004D64A8">
            <w:pPr>
              <w:rPr>
                <w:rFonts w:ascii="Times New Roman" w:hAnsi="Times New Roman" w:cs="Times New Roman"/>
              </w:rPr>
            </w:pPr>
            <w:r w:rsidRPr="00260506">
              <w:rPr>
                <w:rFonts w:ascii="Times New Roman" w:hAnsi="Times New Roman" w:cs="Times New Roman"/>
              </w:rPr>
              <w:t>*. Correlation at p&lt;0.05.</w:t>
            </w:r>
          </w:p>
        </w:tc>
      </w:tr>
    </w:tbl>
    <w:p w14:paraId="0E1884BE" w14:textId="77777777" w:rsidR="00EC4875" w:rsidRPr="00DC4BBC" w:rsidRDefault="00EC4875" w:rsidP="00EC4875">
      <w:pPr>
        <w:rPr>
          <w:rFonts w:ascii="Times New Roman" w:hAnsi="Times New Roman" w:cs="Times New Roman"/>
        </w:rPr>
      </w:pPr>
    </w:p>
    <w:sectPr w:rsidR="00EC4875" w:rsidRPr="00DC4BBC" w:rsidSect="00EC4875">
      <w:pgSz w:w="29560" w:h="158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0777A" w14:textId="77777777" w:rsidR="00683B69" w:rsidRDefault="00683B69" w:rsidP="009A10F6">
      <w:r>
        <w:separator/>
      </w:r>
    </w:p>
  </w:endnote>
  <w:endnote w:type="continuationSeparator" w:id="0">
    <w:p w14:paraId="46122A3F" w14:textId="77777777" w:rsidR="00683B69" w:rsidRDefault="00683B69" w:rsidP="009A1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EE544" w14:textId="77777777" w:rsidR="00683B69" w:rsidRDefault="00683B69" w:rsidP="009A10F6">
      <w:r>
        <w:separator/>
      </w:r>
    </w:p>
  </w:footnote>
  <w:footnote w:type="continuationSeparator" w:id="0">
    <w:p w14:paraId="42BE26F6" w14:textId="77777777" w:rsidR="00683B69" w:rsidRDefault="00683B69" w:rsidP="009A1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NTc1M7Y0NrU0t7BQ0lEKTi0uzszPAykwqQUA1I7LsiwAAAA="/>
  </w:docVars>
  <w:rsids>
    <w:rsidRoot w:val="0051645E"/>
    <w:rsid w:val="00065D7C"/>
    <w:rsid w:val="001570D3"/>
    <w:rsid w:val="00260506"/>
    <w:rsid w:val="002B39B2"/>
    <w:rsid w:val="003D3A10"/>
    <w:rsid w:val="004E006C"/>
    <w:rsid w:val="0051645E"/>
    <w:rsid w:val="005218D9"/>
    <w:rsid w:val="005E56F9"/>
    <w:rsid w:val="00683B69"/>
    <w:rsid w:val="00690235"/>
    <w:rsid w:val="0069783E"/>
    <w:rsid w:val="006D03DD"/>
    <w:rsid w:val="006D53B5"/>
    <w:rsid w:val="00706E66"/>
    <w:rsid w:val="00720FD4"/>
    <w:rsid w:val="008443C4"/>
    <w:rsid w:val="009113E4"/>
    <w:rsid w:val="009A10F6"/>
    <w:rsid w:val="00A02C27"/>
    <w:rsid w:val="00A17E5E"/>
    <w:rsid w:val="00A4456B"/>
    <w:rsid w:val="00A61EC5"/>
    <w:rsid w:val="00B7244F"/>
    <w:rsid w:val="00CC1DF4"/>
    <w:rsid w:val="00DC4BBC"/>
    <w:rsid w:val="00E23EFC"/>
    <w:rsid w:val="00EC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61543"/>
  <w15:chartTrackingRefBased/>
  <w15:docId w15:val="{3C66AD8D-8E46-4627-8C9F-0BA3B3DB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1645E"/>
    <w:pPr>
      <w:autoSpaceDE w:val="0"/>
      <w:autoSpaceDN w:val="0"/>
      <w:adjustRightInd w:val="0"/>
      <w:outlineLvl w:val="0"/>
    </w:pPr>
    <w:rPr>
      <w:rFonts w:ascii="細明體" w:eastAsia="細明體" w:hAnsi="Times New Roman" w:cs="細明體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51645E"/>
    <w:pPr>
      <w:autoSpaceDE w:val="0"/>
      <w:autoSpaceDN w:val="0"/>
      <w:adjustRightInd w:val="0"/>
      <w:outlineLvl w:val="1"/>
    </w:pPr>
    <w:rPr>
      <w:rFonts w:ascii="細明體" w:eastAsia="細明體" w:hAnsi="Times New Roman" w:cs="細明體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51645E"/>
    <w:pPr>
      <w:autoSpaceDE w:val="0"/>
      <w:autoSpaceDN w:val="0"/>
      <w:adjustRightInd w:val="0"/>
      <w:outlineLvl w:val="2"/>
    </w:pPr>
    <w:rPr>
      <w:rFonts w:ascii="細明體" w:eastAsia="細明體" w:hAnsi="Times New Roman" w:cs="細明體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1645E"/>
    <w:rPr>
      <w:rFonts w:ascii="細明體" w:eastAsia="細明體" w:hAnsi="Times New Roman" w:cs="細明體"/>
      <w:b/>
      <w:bCs/>
      <w:color w:val="000000"/>
      <w:kern w:val="0"/>
      <w:sz w:val="32"/>
      <w:szCs w:val="32"/>
    </w:rPr>
  </w:style>
  <w:style w:type="character" w:customStyle="1" w:styleId="20">
    <w:name w:val="標題 2 字元"/>
    <w:basedOn w:val="a0"/>
    <w:link w:val="2"/>
    <w:uiPriority w:val="99"/>
    <w:rsid w:val="0051645E"/>
    <w:rPr>
      <w:rFonts w:ascii="細明體" w:eastAsia="細明體" w:hAnsi="Times New Roman" w:cs="細明體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標題 3 字元"/>
    <w:basedOn w:val="a0"/>
    <w:link w:val="3"/>
    <w:uiPriority w:val="99"/>
    <w:rsid w:val="0051645E"/>
    <w:rPr>
      <w:rFonts w:ascii="細明體" w:eastAsia="細明體" w:hAnsi="Times New Roman" w:cs="細明體"/>
      <w:b/>
      <w:bCs/>
      <w:color w:val="000000"/>
      <w:kern w:val="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9A10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A10F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10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A10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1</Words>
  <Characters>4226</Characters>
  <Application>Microsoft Office Word</Application>
  <DocSecurity>0</DocSecurity>
  <Lines>35</Lines>
  <Paragraphs>9</Paragraphs>
  <ScaleCrop>false</ScaleCrop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2</cp:revision>
  <cp:lastPrinted>2021-11-23T01:56:00Z</cp:lastPrinted>
  <dcterms:created xsi:type="dcterms:W3CDTF">2021-12-28T03:11:00Z</dcterms:created>
  <dcterms:modified xsi:type="dcterms:W3CDTF">2021-12-28T03:11:00Z</dcterms:modified>
</cp:coreProperties>
</file>